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4788" w:rsidRDefault="00854788" w:rsidP="00854788">
      <w:pPr>
        <w:rPr>
          <w:rFonts w:ascii="Times New Roman" w:hAnsi="Times New Roman" w:cs="Times New Roman"/>
        </w:rPr>
      </w:pPr>
      <w:r w:rsidRPr="00854788">
        <w:rPr>
          <w:rFonts w:ascii="Times New Roman" w:hAnsi="Times New Roman" w:cs="Times New Roman"/>
        </w:rPr>
        <w:t xml:space="preserve">Supplementary results - Bayesian analysis of </w:t>
      </w:r>
      <w:r>
        <w:rPr>
          <w:rFonts w:ascii="Times New Roman" w:hAnsi="Times New Roman" w:cs="Times New Roman"/>
        </w:rPr>
        <w:t>terminated trials</w:t>
      </w:r>
    </w:p>
    <w:p w:rsidR="001A2077" w:rsidRPr="00854788" w:rsidRDefault="001A2077" w:rsidP="00854788">
      <w:pPr>
        <w:rPr>
          <w:rFonts w:ascii="Times New Roman" w:hAnsi="Times New Roman" w:cs="Times New Roman"/>
        </w:rPr>
      </w:pPr>
      <w:bookmarkStart w:id="0" w:name="_GoBack"/>
      <w:bookmarkEnd w:id="0"/>
    </w:p>
    <w:p w:rsidR="00A950D7" w:rsidRDefault="004F5775" w:rsidP="00C27F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466"/>
        <w:gridCol w:w="566"/>
        <w:gridCol w:w="222"/>
        <w:gridCol w:w="222"/>
        <w:gridCol w:w="222"/>
        <w:gridCol w:w="222"/>
        <w:gridCol w:w="222"/>
        <w:gridCol w:w="222"/>
        <w:gridCol w:w="222"/>
        <w:gridCol w:w="222"/>
      </w:tblGrid>
      <w:tr w:rsidR="000003B6" w:rsidRPr="00623815" w:rsidTr="00944BF4">
        <w:trPr>
          <w:trHeight w:val="284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0003B6" w:rsidRPr="000003B6" w:rsidRDefault="000003B6" w:rsidP="001F60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03B6">
              <w:rPr>
                <w:rFonts w:ascii="Times New Roman" w:hAnsi="Times New Roman" w:cs="Times New Roman"/>
                <w:i/>
                <w:sz w:val="20"/>
                <w:szCs w:val="20"/>
              </w:rPr>
              <w:t>Terminated trials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0003B6" w:rsidRPr="00623815" w:rsidTr="00944BF4">
        <w:trPr>
          <w:trHeight w:val="284"/>
        </w:trPr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0003B6" w:rsidRPr="00623815" w:rsidRDefault="000003B6" w:rsidP="001F6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815">
              <w:rPr>
                <w:rFonts w:ascii="Times New Roman" w:hAnsi="Times New Roman" w:cs="Times New Roman"/>
                <w:sz w:val="20"/>
                <w:szCs w:val="20"/>
              </w:rPr>
              <w:t>Stimuli se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815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3815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0003B6" w:rsidRPr="00623815" w:rsidTr="00944BF4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03B6" w:rsidRPr="00623815" w:rsidRDefault="000003B6" w:rsidP="001F6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815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03B6" w:rsidRPr="00623815" w:rsidRDefault="00BB571F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03B6" w:rsidRPr="00623815" w:rsidRDefault="00BB571F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3B6" w:rsidRPr="00623815" w:rsidTr="00944BF4">
        <w:trPr>
          <w:trHeight w:val="284"/>
        </w:trPr>
        <w:tc>
          <w:tcPr>
            <w:tcW w:w="0" w:type="auto"/>
            <w:vAlign w:val="center"/>
          </w:tcPr>
          <w:p w:rsidR="000003B6" w:rsidRPr="00623815" w:rsidRDefault="000003B6" w:rsidP="001F6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815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0" w:type="auto"/>
            <w:vAlign w:val="center"/>
          </w:tcPr>
          <w:p w:rsidR="000003B6" w:rsidRPr="00623815" w:rsidRDefault="00BB571F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0" w:type="auto"/>
            <w:vAlign w:val="center"/>
          </w:tcPr>
          <w:p w:rsidR="000003B6" w:rsidRPr="00623815" w:rsidRDefault="00BB571F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0" w:type="auto"/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3B6" w:rsidRPr="00623815" w:rsidTr="00944BF4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03B6" w:rsidRPr="00623815" w:rsidRDefault="000003B6" w:rsidP="001F6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81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03B6" w:rsidRPr="00623815" w:rsidRDefault="00BB571F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03B6" w:rsidRPr="00623815" w:rsidRDefault="00BB571F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03B6" w:rsidRPr="00623815" w:rsidRDefault="000003B6" w:rsidP="001F60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003B6" w:rsidRPr="00623815" w:rsidRDefault="000003B6" w:rsidP="000003B6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23815">
        <w:rPr>
          <w:rFonts w:ascii="Times New Roman" w:eastAsia="Calibri" w:hAnsi="Times New Roman" w:cs="Times New Roman"/>
          <w:i/>
          <w:sz w:val="20"/>
          <w:szCs w:val="20"/>
        </w:rPr>
        <w:t>M</w:t>
      </w:r>
      <w:r w:rsidRPr="00623815">
        <w:rPr>
          <w:rFonts w:ascii="Times New Roman" w:eastAsia="Calibri" w:hAnsi="Times New Roman" w:cs="Times New Roman"/>
          <w:sz w:val="20"/>
          <w:szCs w:val="20"/>
        </w:rPr>
        <w:t xml:space="preserve"> = mean, </w:t>
      </w:r>
      <w:r w:rsidRPr="00623815">
        <w:rPr>
          <w:rFonts w:ascii="Times New Roman" w:eastAsia="Calibri" w:hAnsi="Times New Roman" w:cs="Times New Roman"/>
          <w:i/>
          <w:sz w:val="20"/>
          <w:szCs w:val="20"/>
        </w:rPr>
        <w:t>SD</w:t>
      </w:r>
      <w:r w:rsidRPr="00623815">
        <w:rPr>
          <w:rFonts w:ascii="Times New Roman" w:eastAsia="Calibri" w:hAnsi="Times New Roman" w:cs="Times New Roman"/>
          <w:sz w:val="20"/>
          <w:szCs w:val="20"/>
        </w:rPr>
        <w:t xml:space="preserve"> = standard deviation, </w:t>
      </w:r>
      <w:r w:rsidRPr="00623815">
        <w:rPr>
          <w:rFonts w:ascii="Times New Roman" w:eastAsia="Calibri" w:hAnsi="Times New Roman" w:cs="Times New Roman"/>
          <w:i/>
          <w:sz w:val="20"/>
          <w:szCs w:val="20"/>
        </w:rPr>
        <w:t>N</w:t>
      </w:r>
      <w:r>
        <w:rPr>
          <w:rFonts w:ascii="Times New Roman" w:eastAsia="Calibri" w:hAnsi="Times New Roman" w:cs="Times New Roman"/>
          <w:sz w:val="20"/>
          <w:szCs w:val="20"/>
        </w:rPr>
        <w:t xml:space="preserve"> = 64</w:t>
      </w:r>
    </w:p>
    <w:p w:rsidR="00C27F1F" w:rsidRPr="00C27F1F" w:rsidRDefault="00C27F1F" w:rsidP="00C27F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Bayesian repeated measures ANOVA</w:t>
      </w:r>
      <w:r w:rsidRPr="00C27F1F">
        <w:rPr>
          <w:rFonts w:ascii="Times New Roman" w:hAnsi="Times New Roman" w:cs="Times New Roman"/>
        </w:rPr>
        <w:t xml:space="preserve"> produced </w:t>
      </w:r>
      <w:r>
        <w:rPr>
          <w:rFonts w:ascii="Times New Roman" w:hAnsi="Times New Roman" w:cs="Times New Roman"/>
        </w:rPr>
        <w:t xml:space="preserve">a </w:t>
      </w:r>
      <w:r w:rsidRPr="00C27F1F">
        <w:rPr>
          <w:rFonts w:ascii="Times New Roman" w:hAnsi="Times New Roman" w:cs="Times New Roman"/>
        </w:rPr>
        <w:t>BF</w:t>
      </w:r>
      <w:r w:rsidRPr="00C27F1F">
        <w:rPr>
          <w:rFonts w:ascii="Times New Roman" w:hAnsi="Times New Roman" w:cs="Times New Roman"/>
          <w:vertAlign w:val="subscript"/>
        </w:rPr>
        <w:t>10</w:t>
      </w:r>
      <w:r w:rsidRPr="00C27F1F">
        <w:rPr>
          <w:rFonts w:ascii="Times New Roman" w:hAnsi="Times New Roman" w:cs="Times New Roman"/>
        </w:rPr>
        <w:t xml:space="preserve"> of </w:t>
      </w:r>
      <w:r w:rsidR="00BB571F">
        <w:rPr>
          <w:rFonts w:ascii="Times New Roman" w:hAnsi="Times New Roman" w:cs="Times New Roman"/>
        </w:rPr>
        <w:t>.902</w:t>
      </w:r>
      <w:r>
        <w:rPr>
          <w:rFonts w:ascii="Times New Roman" w:hAnsi="Times New Roman" w:cs="Times New Roman"/>
        </w:rPr>
        <w:t xml:space="preserve"> providing no support for the experimental hypothesis</w:t>
      </w:r>
      <w:r w:rsidRPr="00C27F1F">
        <w:rPr>
          <w:rFonts w:ascii="Times New Roman" w:hAnsi="Times New Roman" w:cs="Times New Roman"/>
        </w:rPr>
        <w:t xml:space="preserve">. These findings demonstrate that </w:t>
      </w:r>
      <w:r>
        <w:rPr>
          <w:rFonts w:ascii="Times New Roman" w:hAnsi="Times New Roman" w:cs="Times New Roman"/>
        </w:rPr>
        <w:t xml:space="preserve">trials were terminated to </w:t>
      </w:r>
      <w:r w:rsidR="000003B6">
        <w:rPr>
          <w:rFonts w:ascii="Times New Roman" w:hAnsi="Times New Roman" w:cs="Times New Roman"/>
        </w:rPr>
        <w:t>a similar</w:t>
      </w:r>
      <w:r>
        <w:rPr>
          <w:rFonts w:ascii="Times New Roman" w:hAnsi="Times New Roman" w:cs="Times New Roman"/>
        </w:rPr>
        <w:t xml:space="preserve"> degree irrespective of their valence.</w:t>
      </w:r>
      <w:r w:rsidRPr="00C27F1F">
        <w:rPr>
          <w:rFonts w:ascii="Times New Roman" w:hAnsi="Times New Roman" w:cs="Times New Roman"/>
        </w:rPr>
        <w:t xml:space="preserve"> </w:t>
      </w:r>
    </w:p>
    <w:p w:rsidR="00854788" w:rsidRDefault="00854788" w:rsidP="00862ADB">
      <w:pPr>
        <w:rPr>
          <w:rFonts w:ascii="Times New Roman" w:hAnsi="Times New Roman" w:cs="Times New Roman"/>
        </w:rPr>
      </w:pPr>
    </w:p>
    <w:sectPr w:rsidR="008547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200B"/>
    <w:rsid w:val="000003B6"/>
    <w:rsid w:val="001A2077"/>
    <w:rsid w:val="001B0BCE"/>
    <w:rsid w:val="002138C7"/>
    <w:rsid w:val="0025403B"/>
    <w:rsid w:val="003E3DD1"/>
    <w:rsid w:val="00466C13"/>
    <w:rsid w:val="004F5775"/>
    <w:rsid w:val="005F200B"/>
    <w:rsid w:val="00622791"/>
    <w:rsid w:val="00623815"/>
    <w:rsid w:val="006D3567"/>
    <w:rsid w:val="007334C2"/>
    <w:rsid w:val="00747C7D"/>
    <w:rsid w:val="007B5D14"/>
    <w:rsid w:val="007F3FE5"/>
    <w:rsid w:val="00821DFB"/>
    <w:rsid w:val="00854788"/>
    <w:rsid w:val="00862ADB"/>
    <w:rsid w:val="00944BF4"/>
    <w:rsid w:val="00A028BE"/>
    <w:rsid w:val="00A950D7"/>
    <w:rsid w:val="00B47EC0"/>
    <w:rsid w:val="00B5762B"/>
    <w:rsid w:val="00B61050"/>
    <w:rsid w:val="00BB571F"/>
    <w:rsid w:val="00C27F1F"/>
    <w:rsid w:val="00CA54A8"/>
    <w:rsid w:val="00CE5FC6"/>
    <w:rsid w:val="00D53322"/>
    <w:rsid w:val="00D55ED9"/>
    <w:rsid w:val="00E24ED2"/>
    <w:rsid w:val="00E523AF"/>
    <w:rsid w:val="00E52C9E"/>
    <w:rsid w:val="00EF7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639AD"/>
  <w15:docId w15:val="{749F5B48-731C-440B-B51E-B10BDDDD6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38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gEmotionStyle">
    <w:name w:val="Cog &amp; Emotion Style"/>
    <w:basedOn w:val="Normal"/>
    <w:link w:val="CogEmotionStyleChar"/>
    <w:qFormat/>
    <w:rsid w:val="00821DFB"/>
    <w:pPr>
      <w:spacing w:line="480" w:lineRule="auto"/>
      <w:jc w:val="both"/>
    </w:pPr>
    <w:rPr>
      <w:rFonts w:ascii="Times New Roman" w:hAnsi="Times New Roman" w:cs="Times New Roman"/>
    </w:rPr>
  </w:style>
  <w:style w:type="character" w:customStyle="1" w:styleId="CogEmotionStyleChar">
    <w:name w:val="Cog &amp; Emotion Style Char"/>
    <w:basedOn w:val="DefaultParagraphFont"/>
    <w:link w:val="CogEmotionStyle"/>
    <w:rsid w:val="00821DFB"/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A02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4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59446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9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77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26170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68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094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210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776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0349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35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47209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32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255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3143740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2765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7816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4164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7677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47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6584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9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66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8623614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25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40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948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334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7953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371365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98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226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305453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537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399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5877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9941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06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2309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39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36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90361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75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232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544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918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62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86972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4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0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44644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40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849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082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1001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81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44667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4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34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0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418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35A45A-D707-4831-8C2D-AD0AA4778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</dc:creator>
  <cp:lastModifiedBy>Robert</cp:lastModifiedBy>
  <cp:revision>10</cp:revision>
  <dcterms:created xsi:type="dcterms:W3CDTF">2018-10-31T15:55:00Z</dcterms:created>
  <dcterms:modified xsi:type="dcterms:W3CDTF">2018-12-08T10:46:00Z</dcterms:modified>
</cp:coreProperties>
</file>